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600EB1" w14:textId="5C250E7C" w:rsidR="001D16F8" w:rsidRPr="001D16F8" w:rsidRDefault="001D16F8" w:rsidP="001D16F8">
      <w:pPr>
        <w:jc w:val="center"/>
        <w:rPr>
          <w:rFonts w:ascii="Times New Roman" w:hAnsi="Times New Roman" w:cs="Times New Roman"/>
          <w:b/>
          <w:bCs/>
        </w:rPr>
      </w:pPr>
      <w:bookmarkStart w:id="0" w:name="_Hlk139295753"/>
      <w:r w:rsidRPr="001D16F8">
        <w:rPr>
          <w:rFonts w:ascii="Times New Roman" w:hAnsi="Times New Roman" w:cs="Times New Roman"/>
          <w:b/>
          <w:bCs/>
        </w:rPr>
        <w:t>Supplementary materials</w:t>
      </w:r>
    </w:p>
    <w:p w14:paraId="17D257E6" w14:textId="69789E08" w:rsidR="00561A50" w:rsidRPr="00561A50" w:rsidRDefault="00561A50">
      <w:pPr>
        <w:rPr>
          <w:rFonts w:ascii="Times New Roman" w:hAnsi="Times New Roman" w:cs="Times New Roman"/>
        </w:rPr>
      </w:pPr>
      <w:r w:rsidRPr="00561A50">
        <w:rPr>
          <w:rFonts w:ascii="Times New Roman" w:hAnsi="Times New Roman" w:cs="Times New Roman"/>
        </w:rPr>
        <w:t>Table S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number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ice</w:t>
      </w:r>
      <w:bookmarkStart w:id="1" w:name="_Hlk139293057"/>
      <w:r w:rsidR="00A96938">
        <w:rPr>
          <w:rFonts w:ascii="Times New Roman" w:hAnsi="Times New Roman" w:cs="Times New Roman"/>
        </w:rPr>
        <w:t xml:space="preserve"> </w:t>
      </w:r>
      <w:r w:rsidR="008E2A24">
        <w:rPr>
          <w:rFonts w:ascii="Times New Roman" w:hAnsi="Times New Roman" w:cs="Times New Roman"/>
        </w:rPr>
        <w:t>used</w:t>
      </w:r>
      <w:r w:rsidR="00475F59">
        <w:rPr>
          <w:rFonts w:ascii="Times New Roman" w:hAnsi="Times New Roman" w:cs="Times New Roman"/>
        </w:rPr>
        <w:t xml:space="preserve"> </w:t>
      </w:r>
      <w:r w:rsidR="003E2706">
        <w:rPr>
          <w:rFonts w:ascii="Times New Roman" w:hAnsi="Times New Roman" w:cs="Times New Roman"/>
        </w:rPr>
        <w:t>for</w:t>
      </w:r>
      <w:r w:rsidR="00475F59">
        <w:rPr>
          <w:rFonts w:ascii="Times New Roman" w:hAnsi="Times New Roman" w:cs="Times New Roman"/>
        </w:rPr>
        <w:t xml:space="preserve"> </w:t>
      </w:r>
      <w:r w:rsidR="00CB3985" w:rsidRPr="00CB3985">
        <w:rPr>
          <w:rFonts w:ascii="Times New Roman" w:hAnsi="Times New Roman" w:cs="Times New Roman"/>
        </w:rPr>
        <w:t>experimental analysis</w:t>
      </w:r>
      <w:r w:rsidR="00037CE2" w:rsidRPr="00037CE2">
        <w:rPr>
          <w:rFonts w:ascii="Times New Roman" w:hAnsi="Times New Roman" w:cs="Times New Roman"/>
        </w:rPr>
        <w:t>.</w:t>
      </w:r>
    </w:p>
    <w:bookmarkEnd w:id="1"/>
    <w:tbl>
      <w:tblPr>
        <w:tblStyle w:val="a7"/>
        <w:tblW w:w="9938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871"/>
        <w:gridCol w:w="1613"/>
        <w:gridCol w:w="1613"/>
        <w:gridCol w:w="1614"/>
        <w:gridCol w:w="1613"/>
        <w:gridCol w:w="1614"/>
      </w:tblGrid>
      <w:tr w:rsidR="0074505D" w:rsidRPr="00561A50" w14:paraId="053395FF" w14:textId="77777777" w:rsidTr="00D15AEA">
        <w:trPr>
          <w:trHeight w:val="340"/>
        </w:trPr>
        <w:tc>
          <w:tcPr>
            <w:tcW w:w="1871" w:type="dxa"/>
            <w:tcBorders>
              <w:left w:val="nil"/>
              <w:bottom w:val="single" w:sz="4" w:space="0" w:color="auto"/>
              <w:right w:val="nil"/>
            </w:tcBorders>
          </w:tcPr>
          <w:p w14:paraId="1D160D7B" w14:textId="75376E27" w:rsidR="0074505D" w:rsidRPr="00561A50" w:rsidRDefault="0074505D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</w:tcPr>
          <w:p w14:paraId="08B5417A" w14:textId="6A43ABDE" w:rsidR="0074505D" w:rsidRPr="00561A50" w:rsidRDefault="0074505D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ontrol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</w:tcPr>
          <w:p w14:paraId="69D271F7" w14:textId="46280785" w:rsidR="0074505D" w:rsidRPr="00561A50" w:rsidRDefault="0074505D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561A50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OVA</w:t>
            </w:r>
          </w:p>
        </w:tc>
        <w:tc>
          <w:tcPr>
            <w:tcW w:w="1614" w:type="dxa"/>
            <w:tcBorders>
              <w:left w:val="nil"/>
              <w:bottom w:val="single" w:sz="4" w:space="0" w:color="auto"/>
              <w:right w:val="nil"/>
            </w:tcBorders>
          </w:tcPr>
          <w:p w14:paraId="496AEF84" w14:textId="5FD93DE3" w:rsidR="0074505D" w:rsidRPr="00561A50" w:rsidRDefault="0074505D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561A50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OVA+PLB</w:t>
            </w:r>
          </w:p>
        </w:tc>
        <w:tc>
          <w:tcPr>
            <w:tcW w:w="1613" w:type="dxa"/>
            <w:tcBorders>
              <w:left w:val="nil"/>
              <w:bottom w:val="single" w:sz="4" w:space="0" w:color="auto"/>
              <w:right w:val="nil"/>
            </w:tcBorders>
          </w:tcPr>
          <w:p w14:paraId="26736C2D" w14:textId="36B68988" w:rsidR="0074505D" w:rsidRPr="00561A50" w:rsidRDefault="0074505D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561A50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HFD+OVA</w:t>
            </w:r>
          </w:p>
        </w:tc>
        <w:tc>
          <w:tcPr>
            <w:tcW w:w="1614" w:type="dxa"/>
            <w:tcBorders>
              <w:left w:val="nil"/>
              <w:bottom w:val="single" w:sz="4" w:space="0" w:color="auto"/>
              <w:right w:val="nil"/>
            </w:tcBorders>
          </w:tcPr>
          <w:p w14:paraId="3509D04B" w14:textId="21F19694" w:rsidR="0074505D" w:rsidRPr="00561A50" w:rsidRDefault="0074505D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561A50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HFD+OVA+PLB</w:t>
            </w:r>
          </w:p>
        </w:tc>
      </w:tr>
      <w:tr w:rsidR="0074505D" w:rsidRPr="00561A50" w14:paraId="6C0DC7BD" w14:textId="77777777" w:rsidTr="00D15AEA">
        <w:trPr>
          <w:trHeight w:val="354"/>
        </w:trPr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6DBC5AEF" w14:textId="03105CC7" w:rsidR="0074505D" w:rsidRPr="00561A50" w:rsidRDefault="0074505D" w:rsidP="003C757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561A50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Total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</w:tcPr>
          <w:p w14:paraId="3485C116" w14:textId="4DC8A9AB" w:rsidR="0074505D" w:rsidRPr="00561A50" w:rsidRDefault="0074505D" w:rsidP="003C757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2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</w:tcPr>
          <w:p w14:paraId="6DF964FA" w14:textId="2C9D95BA" w:rsidR="0074505D" w:rsidRPr="00561A50" w:rsidRDefault="0074505D" w:rsidP="003C757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561A50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7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</w:tcPr>
          <w:p w14:paraId="13A3C93A" w14:textId="4F16FB7A" w:rsidR="0074505D" w:rsidRPr="00561A50" w:rsidRDefault="0074505D" w:rsidP="003C757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561A50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7</w:t>
            </w:r>
          </w:p>
        </w:tc>
        <w:tc>
          <w:tcPr>
            <w:tcW w:w="1613" w:type="dxa"/>
            <w:tcBorders>
              <w:left w:val="nil"/>
              <w:bottom w:val="nil"/>
              <w:right w:val="nil"/>
            </w:tcBorders>
          </w:tcPr>
          <w:p w14:paraId="0D6B7A09" w14:textId="3FBA69F6" w:rsidR="0074505D" w:rsidRPr="00561A50" w:rsidRDefault="0074505D" w:rsidP="003C757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561A50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7</w:t>
            </w:r>
          </w:p>
        </w:tc>
        <w:tc>
          <w:tcPr>
            <w:tcW w:w="1614" w:type="dxa"/>
            <w:tcBorders>
              <w:left w:val="nil"/>
              <w:bottom w:val="nil"/>
              <w:right w:val="nil"/>
            </w:tcBorders>
          </w:tcPr>
          <w:p w14:paraId="6F355514" w14:textId="6D7FD8C2" w:rsidR="0074505D" w:rsidRPr="00561A50" w:rsidRDefault="0074505D" w:rsidP="003C757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561A50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7</w:t>
            </w:r>
          </w:p>
        </w:tc>
      </w:tr>
      <w:tr w:rsidR="0074505D" w:rsidRPr="00561A50" w14:paraId="02CFEF9D" w14:textId="77777777" w:rsidTr="00D15AEA">
        <w:trPr>
          <w:trHeight w:val="686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70E1AB3" w14:textId="44D3045E" w:rsidR="0074505D" w:rsidRPr="00561A50" w:rsidRDefault="0074505D" w:rsidP="003C757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 w:rsidRPr="00561A50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Mice with</w:t>
            </w: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ut</w:t>
            </w:r>
            <w:r w:rsidRPr="00561A50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 xml:space="preserve"> asthma-like symptoms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5BF82B2" w14:textId="176F81AE" w:rsidR="0074505D" w:rsidRDefault="00F55F8C" w:rsidP="003C757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N/A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52E8B8E7" w14:textId="6A98BEB8" w:rsidR="0074505D" w:rsidRPr="00561A50" w:rsidRDefault="001907DB" w:rsidP="003C757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450A4558" w14:textId="7BA6B506" w:rsidR="0074505D" w:rsidRPr="00561A50" w:rsidRDefault="001907DB" w:rsidP="003C757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5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6130920" w14:textId="0672365A" w:rsidR="0074505D" w:rsidRPr="00561A50" w:rsidRDefault="001907DB" w:rsidP="003C757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5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1351E765" w14:textId="52D3CBFD" w:rsidR="0074505D" w:rsidRPr="00561A50" w:rsidRDefault="004C0A0B" w:rsidP="003C757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4</w:t>
            </w:r>
          </w:p>
        </w:tc>
      </w:tr>
      <w:tr w:rsidR="00F55F8C" w:rsidRPr="00561A50" w14:paraId="5753F5BE" w14:textId="77777777" w:rsidTr="00D15AEA">
        <w:trPr>
          <w:trHeight w:val="340"/>
        </w:trPr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E141CB2" w14:textId="0971D1CD" w:rsidR="00F55F8C" w:rsidRPr="00561A50" w:rsidRDefault="00F55F8C" w:rsidP="00F55F8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U</w:t>
            </w:r>
            <w:r w:rsidRPr="00F55F8C"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nexplained death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3181F84B" w14:textId="17AAE900" w:rsidR="00F55F8C" w:rsidRDefault="00F55F8C" w:rsidP="00F55F8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on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749DBF3D" w14:textId="6E8A5B1E" w:rsidR="00F55F8C" w:rsidRDefault="00F55F8C" w:rsidP="00F55F8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1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62BE7A8C" w14:textId="49D50AF0" w:rsidR="00F55F8C" w:rsidRPr="00561A50" w:rsidRDefault="00F55F8C" w:rsidP="00F55F8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one</w:t>
            </w: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</w:tcPr>
          <w:p w14:paraId="40704292" w14:textId="78637B8C" w:rsidR="00F55F8C" w:rsidRDefault="00F55F8C" w:rsidP="00F55F8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one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</w:tcPr>
          <w:p w14:paraId="2DB6C297" w14:textId="47E4BF21" w:rsidR="00F55F8C" w:rsidRPr="00561A50" w:rsidRDefault="001907DB" w:rsidP="00F55F8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1</w:t>
            </w:r>
          </w:p>
        </w:tc>
      </w:tr>
      <w:tr w:rsidR="004C0A0B" w:rsidRPr="00561A50" w14:paraId="6EEA7D62" w14:textId="77777777" w:rsidTr="00D15AEA">
        <w:trPr>
          <w:trHeight w:val="340"/>
        </w:trPr>
        <w:tc>
          <w:tcPr>
            <w:tcW w:w="1871" w:type="dxa"/>
            <w:tcBorders>
              <w:top w:val="nil"/>
              <w:left w:val="nil"/>
              <w:right w:val="nil"/>
            </w:tcBorders>
          </w:tcPr>
          <w:p w14:paraId="49565EA0" w14:textId="5A00C8AE" w:rsidR="004C0A0B" w:rsidRPr="00561A50" w:rsidRDefault="00A96938" w:rsidP="00F55F8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Mice</w:t>
            </w: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used</w:t>
            </w: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for</w:t>
            </w: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experimental</w:t>
            </w: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analysis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</w:tcPr>
          <w:p w14:paraId="1178EAFB" w14:textId="35190BBC" w:rsidR="004C0A0B" w:rsidRDefault="00A96938" w:rsidP="00F55F8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</w:tcPr>
          <w:p w14:paraId="66DB6444" w14:textId="6E5BD2C9" w:rsidR="004C0A0B" w:rsidRDefault="00A96938" w:rsidP="00F55F8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</w:tcPr>
          <w:p w14:paraId="09A270AE" w14:textId="7E9DFFE6" w:rsidR="004C0A0B" w:rsidRDefault="00A96938" w:rsidP="00F55F8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2</w:t>
            </w:r>
          </w:p>
        </w:tc>
        <w:tc>
          <w:tcPr>
            <w:tcW w:w="1613" w:type="dxa"/>
            <w:tcBorders>
              <w:top w:val="nil"/>
              <w:left w:val="nil"/>
              <w:right w:val="nil"/>
            </w:tcBorders>
          </w:tcPr>
          <w:p w14:paraId="37C96CDF" w14:textId="56B2FE30" w:rsidR="004C0A0B" w:rsidRDefault="00A96938" w:rsidP="00F55F8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2</w:t>
            </w:r>
          </w:p>
        </w:tc>
        <w:tc>
          <w:tcPr>
            <w:tcW w:w="1614" w:type="dxa"/>
            <w:tcBorders>
              <w:top w:val="nil"/>
              <w:left w:val="nil"/>
              <w:right w:val="nil"/>
            </w:tcBorders>
          </w:tcPr>
          <w:p w14:paraId="4562808D" w14:textId="248408CE" w:rsidR="004C0A0B" w:rsidRDefault="00A96938" w:rsidP="00F55F8C">
            <w:pPr>
              <w:rPr>
                <w:rFonts w:ascii="Times New Roman" w:hAnsi="Times New Roman" w:cs="Times New Roman"/>
                <w:color w:val="2E2E2E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2E2E2E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2E2E2E"/>
                <w:sz w:val="18"/>
                <w:szCs w:val="18"/>
              </w:rPr>
              <w:t>2</w:t>
            </w:r>
          </w:p>
        </w:tc>
      </w:tr>
    </w:tbl>
    <w:bookmarkEnd w:id="0"/>
    <w:p w14:paraId="72E1CD9A" w14:textId="3238E154" w:rsidR="004833C1" w:rsidRDefault="000C0E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/A:</w:t>
      </w:r>
      <w:r>
        <w:rPr>
          <w:rFonts w:ascii="Times New Roman" w:hAnsi="Times New Roman" w:cs="Times New Roman"/>
        </w:rPr>
        <w:t xml:space="preserve"> not a</w:t>
      </w:r>
      <w:r w:rsidRPr="000C0ED1">
        <w:rPr>
          <w:rFonts w:ascii="Times New Roman" w:hAnsi="Times New Roman" w:cs="Times New Roman"/>
        </w:rPr>
        <w:t>pplicable</w:t>
      </w:r>
      <w:r>
        <w:rPr>
          <w:rFonts w:ascii="Times New Roman" w:hAnsi="Times New Roman" w:cs="Times New Roman"/>
        </w:rPr>
        <w:t>.</w:t>
      </w:r>
    </w:p>
    <w:sectPr w:rsidR="00483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B5C786" w14:textId="77777777" w:rsidR="00E43E36" w:rsidRDefault="00E43E36" w:rsidP="0028428E">
      <w:r>
        <w:separator/>
      </w:r>
    </w:p>
  </w:endnote>
  <w:endnote w:type="continuationSeparator" w:id="0">
    <w:p w14:paraId="63C7EF3D" w14:textId="77777777" w:rsidR="00E43E36" w:rsidRDefault="00E43E36" w:rsidP="002842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2C588" w14:textId="77777777" w:rsidR="00E43E36" w:rsidRDefault="00E43E36" w:rsidP="0028428E">
      <w:r>
        <w:separator/>
      </w:r>
    </w:p>
  </w:footnote>
  <w:footnote w:type="continuationSeparator" w:id="0">
    <w:p w14:paraId="53B73A4A" w14:textId="77777777" w:rsidR="00E43E36" w:rsidRDefault="00E43E36" w:rsidP="002842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2D8B"/>
    <w:rsid w:val="00037CE2"/>
    <w:rsid w:val="000C0ED1"/>
    <w:rsid w:val="0014024C"/>
    <w:rsid w:val="00146462"/>
    <w:rsid w:val="001907DB"/>
    <w:rsid w:val="001D16F8"/>
    <w:rsid w:val="00231656"/>
    <w:rsid w:val="0028428E"/>
    <w:rsid w:val="003C757C"/>
    <w:rsid w:val="003E2706"/>
    <w:rsid w:val="00420EA0"/>
    <w:rsid w:val="0042202D"/>
    <w:rsid w:val="00475F59"/>
    <w:rsid w:val="004833C1"/>
    <w:rsid w:val="004B5990"/>
    <w:rsid w:val="004C0A0B"/>
    <w:rsid w:val="004E056C"/>
    <w:rsid w:val="00546166"/>
    <w:rsid w:val="00561A50"/>
    <w:rsid w:val="0064140A"/>
    <w:rsid w:val="0066408B"/>
    <w:rsid w:val="006B764F"/>
    <w:rsid w:val="006D02A0"/>
    <w:rsid w:val="007264F0"/>
    <w:rsid w:val="0074505D"/>
    <w:rsid w:val="007577EE"/>
    <w:rsid w:val="007B1B55"/>
    <w:rsid w:val="007B6BAE"/>
    <w:rsid w:val="00803551"/>
    <w:rsid w:val="008610FC"/>
    <w:rsid w:val="008D53DE"/>
    <w:rsid w:val="008E2A24"/>
    <w:rsid w:val="00911182"/>
    <w:rsid w:val="00942202"/>
    <w:rsid w:val="00980009"/>
    <w:rsid w:val="00982D8B"/>
    <w:rsid w:val="00992901"/>
    <w:rsid w:val="009B4396"/>
    <w:rsid w:val="009C53D0"/>
    <w:rsid w:val="009D3D10"/>
    <w:rsid w:val="00A31F84"/>
    <w:rsid w:val="00A96938"/>
    <w:rsid w:val="00B37F88"/>
    <w:rsid w:val="00BA0D98"/>
    <w:rsid w:val="00C74DE3"/>
    <w:rsid w:val="00CA7A92"/>
    <w:rsid w:val="00CB3985"/>
    <w:rsid w:val="00CE3DF9"/>
    <w:rsid w:val="00D142D4"/>
    <w:rsid w:val="00D15AEA"/>
    <w:rsid w:val="00DF39AC"/>
    <w:rsid w:val="00E20708"/>
    <w:rsid w:val="00E347EB"/>
    <w:rsid w:val="00E43E36"/>
    <w:rsid w:val="00EE4681"/>
    <w:rsid w:val="00F24AE6"/>
    <w:rsid w:val="00F52A51"/>
    <w:rsid w:val="00F55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79BC23"/>
  <w15:chartTrackingRefBased/>
  <w15:docId w15:val="{7EC3FD60-C288-4104-85AF-1D25C6D58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42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42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4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428E"/>
    <w:rPr>
      <w:sz w:val="18"/>
      <w:szCs w:val="18"/>
    </w:rPr>
  </w:style>
  <w:style w:type="table" w:styleId="a7">
    <w:name w:val="Table Grid"/>
    <w:basedOn w:val="a1"/>
    <w:uiPriority w:val="39"/>
    <w:rsid w:val="002842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45</Words>
  <Characters>261</Characters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06-27T07:27:00Z</dcterms:created>
  <dcterms:modified xsi:type="dcterms:W3CDTF">2023-07-06T06:52:00Z</dcterms:modified>
</cp:coreProperties>
</file>